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A6120" w14:textId="77777777" w:rsidR="007041B0" w:rsidRPr="00D70EEE" w:rsidRDefault="007041B0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F1CB4E7" w14:textId="233C8A60" w:rsidR="007041B0" w:rsidRPr="00D70EEE" w:rsidRDefault="00C32E9D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.</w:t>
      </w:r>
      <w:r w:rsidR="007041B0" w:rsidRPr="00D70EE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earch terms by topic, country, and language</w:t>
      </w:r>
    </w:p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421"/>
        <w:gridCol w:w="1531"/>
        <w:gridCol w:w="1465"/>
        <w:gridCol w:w="1528"/>
        <w:gridCol w:w="1403"/>
        <w:gridCol w:w="1465"/>
        <w:gridCol w:w="1465"/>
        <w:gridCol w:w="1466"/>
        <w:gridCol w:w="1316"/>
        <w:gridCol w:w="1710"/>
      </w:tblGrid>
      <w:tr w:rsidR="007041B0" w:rsidRPr="00D70EEE" w14:paraId="562F22D7" w14:textId="77777777" w:rsidTr="004828DB">
        <w:trPr>
          <w:trHeight w:val="261"/>
        </w:trPr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0B550F89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</w:tcPr>
          <w:p w14:paraId="5941B9EF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Langu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: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4986E462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56F46648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rench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7904BA76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panish 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457226B2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talian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47434ECF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German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7C33345C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German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536CB378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Englis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0C2DDAC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anis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</w:t>
            </w: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exic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041B0" w:rsidRPr="00D70EEE" w14:paraId="437DC3EA" w14:textId="77777777" w:rsidTr="004828DB">
        <w:trPr>
          <w:trHeight w:val="117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6958796E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02375D50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: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21036C34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ited Kingdom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1B5ACBD4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054A52B2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pai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0F531F81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02EC4B1E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ustri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3E0A7AA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3310B184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ited Stat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tcMar>
              <w:left w:w="0" w:type="dxa"/>
              <w:right w:w="0" w:type="dxa"/>
            </w:tcMar>
          </w:tcPr>
          <w:p w14:paraId="2276D2B2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ited States</w:t>
            </w:r>
          </w:p>
        </w:tc>
      </w:tr>
      <w:tr w:rsidR="007041B0" w:rsidRPr="00D70EEE" w14:paraId="59474A03" w14:textId="77777777" w:rsidTr="004828DB">
        <w:trPr>
          <w:trHeight w:val="955"/>
        </w:trPr>
        <w:tc>
          <w:tcPr>
            <w:tcW w:w="4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</w:tcPr>
          <w:p w14:paraId="4AD1CC43" w14:textId="77777777" w:rsidR="007041B0" w:rsidRPr="00475207" w:rsidRDefault="007041B0" w:rsidP="004828DB">
            <w:pPr>
              <w:widowControl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TRACEPTION</w:t>
            </w:r>
          </w:p>
          <w:p w14:paraId="6D960186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5740E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ndom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021905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dom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386D02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servatif</w:t>
            </w:r>
            <w:proofErr w:type="spellEnd"/>
          </w:p>
          <w:p w14:paraId="55EC1AE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éservatif</w:t>
            </w:r>
            <w:proofErr w:type="spellEnd"/>
          </w:p>
          <w:p w14:paraId="5DD09BE8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pot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F9EF8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don</w:t>
            </w:r>
            <w:proofErr w:type="spellEnd"/>
          </w:p>
          <w:p w14:paraId="5D668BC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dón</w:t>
            </w:r>
            <w:proofErr w:type="spellEnd"/>
          </w:p>
          <w:p w14:paraId="420DD9B7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servativo</w:t>
            </w:r>
            <w:proofErr w:type="spellEnd"/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661BB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reservativo</w:t>
            </w:r>
          </w:p>
          <w:p w14:paraId="704149D0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rofilattico</w:t>
            </w:r>
          </w:p>
          <w:p w14:paraId="13B99BB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reservativi</w:t>
            </w:r>
          </w:p>
          <w:p w14:paraId="5297655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profilattici</w:t>
            </w:r>
          </w:p>
          <w:p w14:paraId="15188F3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goldone</w:t>
            </w:r>
          </w:p>
          <w:p w14:paraId="6A3B9A3B" w14:textId="77777777" w:rsidR="007041B0" w:rsidRPr="00E117F7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goldoni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98B46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ondom</w:t>
            </w:r>
            <w:proofErr w:type="spellEnd"/>
          </w:p>
          <w:p w14:paraId="7C4EC87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äservativ</w:t>
            </w:r>
            <w:proofErr w:type="spellEnd"/>
          </w:p>
          <w:p w14:paraId="756E25CB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mmi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ACDA8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ondom</w:t>
            </w:r>
            <w:proofErr w:type="spellEnd"/>
          </w:p>
          <w:p w14:paraId="0B492C2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äservativ</w:t>
            </w:r>
            <w:proofErr w:type="spellEnd"/>
          </w:p>
          <w:p w14:paraId="1130120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ummi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C30C7BF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dom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6BDA7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ndón</w:t>
            </w:r>
            <w:proofErr w:type="spellEnd"/>
          </w:p>
          <w:p w14:paraId="22A97056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servativo</w:t>
            </w:r>
            <w:proofErr w:type="spellEnd"/>
          </w:p>
        </w:tc>
      </w:tr>
      <w:tr w:rsidR="007041B0" w:rsidRPr="00665135" w14:paraId="0E07C01C" w14:textId="77777777" w:rsidTr="004828DB">
        <w:trPr>
          <w:trHeight w:val="955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EF4CD4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D631E88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Emergency pill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E97261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rning after pill</w:t>
            </w:r>
          </w:p>
          <w:p w14:paraId="479E172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ergency pill </w:t>
            </w:r>
          </w:p>
          <w:p w14:paraId="16EB0D3C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ergency contraception 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267770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ul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ndemain</w:t>
            </w:r>
            <w:proofErr w:type="spellEnd"/>
          </w:p>
          <w:p w14:paraId="664D7B1D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lul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ndemain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578FD3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ildor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i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espues</w:t>
            </w:r>
            <w:proofErr w:type="spellEnd"/>
          </w:p>
          <w:p w14:paraId="4D984170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ildor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i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iguiente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13409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lol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iorno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op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A12DE8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l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nach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6AE356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l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nach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7A05414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rning after pill</w:t>
            </w:r>
          </w:p>
          <w:p w14:paraId="1CC6443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ergency pill</w:t>
            </w:r>
          </w:p>
          <w:p w14:paraId="7D34516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mergency contraception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24425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pildor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di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siguiente</w:t>
            </w:r>
          </w:p>
          <w:p w14:paraId="191321E3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nticonceptivo de emergencia</w:t>
            </w:r>
          </w:p>
        </w:tc>
      </w:tr>
      <w:tr w:rsidR="007041B0" w:rsidRPr="00403416" w14:paraId="3E4073F1" w14:textId="77777777" w:rsidTr="004828DB">
        <w:trPr>
          <w:trHeight w:val="955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A619FF4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E422CCE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regnancy tes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BBDBA84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gnancy test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A9588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ssess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3B5451F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est de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ossesse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29A48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ueb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barazo</w:t>
            </w:r>
            <w:proofErr w:type="spellEnd"/>
          </w:p>
          <w:p w14:paraId="149AC3D0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barazo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56CF84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ravidanz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D63C355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ngerschaftstest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7497F8D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ngerschaftstes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F1ED0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egnancy t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3DDC31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ueb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barazo</w:t>
            </w:r>
            <w:proofErr w:type="spellEnd"/>
          </w:p>
          <w:p w14:paraId="06351A59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test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mbarazo</w:t>
            </w:r>
            <w:proofErr w:type="spellEnd"/>
          </w:p>
        </w:tc>
      </w:tr>
      <w:tr w:rsidR="007041B0" w:rsidRPr="00403416" w14:paraId="39AB5A25" w14:textId="77777777" w:rsidTr="004828DB">
        <w:trPr>
          <w:trHeight w:val="955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ACB373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16D26E3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Abortion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79795A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63155F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ortement</w:t>
            </w:r>
            <w:proofErr w:type="spellEnd"/>
          </w:p>
          <w:p w14:paraId="5DBB31E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orter</w:t>
            </w:r>
            <w:proofErr w:type="spellEnd"/>
          </w:p>
          <w:p w14:paraId="71774B9A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ivg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89C527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o</w:t>
            </w:r>
            <w:proofErr w:type="spellEnd"/>
          </w:p>
          <w:p w14:paraId="7014CBCA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stilla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v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8DAEA6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o</w:t>
            </w:r>
            <w:proofErr w:type="spellEnd"/>
          </w:p>
          <w:p w14:paraId="31608D7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re</w:t>
            </w:r>
            <w:proofErr w:type="spellEnd"/>
          </w:p>
          <w:p w14:paraId="601F488C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llola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v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B2EFF8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treibung</w:t>
            </w:r>
            <w:proofErr w:type="spellEnd"/>
          </w:p>
          <w:p w14:paraId="450E6BC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ngerschaftsabbruch</w:t>
            </w:r>
            <w:proofErr w:type="spellEnd"/>
          </w:p>
          <w:p w14:paraId="5549D443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treiben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C60EAC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treibung</w:t>
            </w:r>
            <w:proofErr w:type="spellEnd"/>
          </w:p>
          <w:p w14:paraId="7D1C99D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wangerschaftsabbruch</w:t>
            </w:r>
            <w:proofErr w:type="spellEnd"/>
          </w:p>
          <w:p w14:paraId="4D47492A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treibe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2CEAB98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D99D02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o</w:t>
            </w:r>
            <w:proofErr w:type="spellEnd"/>
          </w:p>
          <w:p w14:paraId="60D3D550" w14:textId="77777777" w:rsidR="007041B0" w:rsidRPr="00403416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astilla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borti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</w:t>
            </w:r>
            <w:proofErr w:type="spellEnd"/>
          </w:p>
        </w:tc>
      </w:tr>
      <w:tr w:rsidR="007041B0" w:rsidRPr="00D70EEE" w14:paraId="24D28734" w14:textId="77777777" w:rsidTr="004828DB">
        <w:trPr>
          <w:trHeight w:val="955"/>
        </w:trPr>
        <w:tc>
          <w:tcPr>
            <w:tcW w:w="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textDirection w:val="btLr"/>
          </w:tcPr>
          <w:p w14:paraId="7DAE0F7C" w14:textId="77777777" w:rsidR="007041B0" w:rsidRPr="00475207" w:rsidRDefault="007041B0" w:rsidP="004828DB">
            <w:pPr>
              <w:widowControl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ERTILITY</w:t>
            </w:r>
          </w:p>
          <w:p w14:paraId="19950448" w14:textId="77777777" w:rsidR="007041B0" w:rsidRPr="00475207" w:rsidDel="001E2EF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D1F7EE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Plan chil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6211AA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ld plan</w:t>
            </w:r>
          </w:p>
          <w:p w14:paraId="3F089DE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ning child</w:t>
            </w:r>
          </w:p>
          <w:p w14:paraId="489DD4C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ld project</w:t>
            </w:r>
          </w:p>
          <w:p w14:paraId="69F96CF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rth pla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0D59420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voir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nfant</w:t>
            </w:r>
          </w:p>
          <w:p w14:paraId="3CA04E0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jet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nfan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CDEBB3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eació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amiliar</w:t>
            </w:r>
          </w:p>
          <w:p w14:paraId="37C1D25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yecto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ijo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1AE98C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rogetto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iglio</w:t>
            </w:r>
            <w:proofErr w:type="spellEnd"/>
          </w:p>
          <w:p w14:paraId="422840AB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ianificazion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ambin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D45BE4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nderwunsch</w:t>
            </w:r>
            <w:proofErr w:type="spellEnd"/>
          </w:p>
          <w:p w14:paraId="17A29C8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ind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ben</w:t>
            </w:r>
            <w:proofErr w:type="spellEnd"/>
          </w:p>
          <w:p w14:paraId="545C2AAE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ind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komme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EDE392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nderwunsch</w:t>
            </w:r>
            <w:proofErr w:type="spellEnd"/>
          </w:p>
          <w:p w14:paraId="5E43E5E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ind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aben</w:t>
            </w:r>
            <w:proofErr w:type="spellEnd"/>
          </w:p>
          <w:p w14:paraId="6DD8EE65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Kind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komme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63E7A1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ld plan</w:t>
            </w:r>
          </w:p>
          <w:p w14:paraId="15DEF00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ning child</w:t>
            </w:r>
          </w:p>
          <w:p w14:paraId="24AAA89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ild project</w:t>
            </w:r>
          </w:p>
          <w:p w14:paraId="42135CB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aby plan</w:t>
            </w:r>
          </w:p>
          <w:p w14:paraId="7BD97FFF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birth pl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2104276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neació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amiliar</w:t>
            </w:r>
          </w:p>
        </w:tc>
      </w:tr>
      <w:tr w:rsidR="007041B0" w:rsidRPr="00883EEC" w14:paraId="58B422C6" w14:textId="77777777" w:rsidTr="004828DB">
        <w:trPr>
          <w:trHeight w:val="2232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B99A3AB" w14:textId="77777777" w:rsidR="007041B0" w:rsidRPr="00475207" w:rsidDel="001E2EF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289F6E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Plan </w:t>
            </w:r>
            <w:proofErr w:type="gramStart"/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chil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178FD4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hild</w:t>
            </w:r>
          </w:p>
          <w:p w14:paraId="199A519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cond child</w:t>
            </w:r>
          </w:p>
          <w:p w14:paraId="503990F5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ird chil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B7AF0B1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autre</w:t>
            </w:r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nfant</w:t>
            </w:r>
          </w:p>
          <w:p w14:paraId="467084D3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deuxième</w:t>
            </w:r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nfant</w:t>
            </w:r>
          </w:p>
          <w:p w14:paraId="65A47A47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cond</w:t>
            </w:r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enfant</w:t>
            </w:r>
          </w:p>
          <w:p w14:paraId="71F3D7A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isièm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fant</w:t>
            </w:r>
          </w:p>
          <w:p w14:paraId="32A4DDB0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isieme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nfan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9D96F71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otro hijo</w:t>
            </w:r>
          </w:p>
          <w:p w14:paraId="25953F5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egundo hijo</w:t>
            </w:r>
          </w:p>
          <w:p w14:paraId="69AB6E54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tercer hij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0B46D2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econdo figlio</w:t>
            </w:r>
          </w:p>
          <w:p w14:paraId="54CD16F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erzo figlio</w:t>
            </w:r>
          </w:p>
          <w:p w14:paraId="5AF6BD72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ltro figlio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6CEB5B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weit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031D747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ritt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1C09A3F1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iter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38E31C8F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ch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i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BCB79C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zweit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480BD3B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ritt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08C5AFE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iteres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  <w:p w14:paraId="22F91E8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och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in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A143DE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hild</w:t>
            </w:r>
          </w:p>
          <w:p w14:paraId="059807F0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cond child</w:t>
            </w:r>
          </w:p>
          <w:p w14:paraId="34753211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ird chil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F0E92A4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otro hijo</w:t>
            </w:r>
          </w:p>
          <w:p w14:paraId="3D1C569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egundo hijo</w:t>
            </w:r>
          </w:p>
          <w:p w14:paraId="03330E31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tercer hijo</w:t>
            </w:r>
          </w:p>
        </w:tc>
      </w:tr>
    </w:tbl>
    <w:p w14:paraId="11A6EFE2" w14:textId="77777777" w:rsidR="007041B0" w:rsidRPr="002B1A3A" w:rsidRDefault="007041B0" w:rsidP="004828DB">
      <w:pPr>
        <w:widowControl w:val="0"/>
        <w:rPr>
          <w:lang w:val="es-ES"/>
        </w:rPr>
      </w:pPr>
      <w:r w:rsidRPr="002B1A3A">
        <w:rPr>
          <w:lang w:val="es-ES"/>
        </w:rPr>
        <w:br w:type="page"/>
      </w:r>
    </w:p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421"/>
        <w:gridCol w:w="1531"/>
        <w:gridCol w:w="1465"/>
        <w:gridCol w:w="1528"/>
        <w:gridCol w:w="1403"/>
        <w:gridCol w:w="1465"/>
        <w:gridCol w:w="1465"/>
        <w:gridCol w:w="1466"/>
        <w:gridCol w:w="1316"/>
        <w:gridCol w:w="1710"/>
      </w:tblGrid>
      <w:tr w:rsidR="007041B0" w:rsidRPr="00D70EEE" w14:paraId="3C4D07A1" w14:textId="77777777" w:rsidTr="004828DB">
        <w:trPr>
          <w:trHeight w:val="524"/>
        </w:trPr>
        <w:tc>
          <w:tcPr>
            <w:tcW w:w="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textDirection w:val="btLr"/>
          </w:tcPr>
          <w:p w14:paraId="4C4D7570" w14:textId="77777777" w:rsidR="007041B0" w:rsidRPr="00475207" w:rsidRDefault="007041B0" w:rsidP="004828DB">
            <w:pPr>
              <w:widowControl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COUPLE</w:t>
            </w:r>
          </w:p>
          <w:p w14:paraId="529F1657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3C28DA7A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652501E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Wedding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ED8418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riage</w:t>
            </w:r>
          </w:p>
          <w:p w14:paraId="69578FF8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dding</w:t>
            </w:r>
          </w:p>
          <w:p w14:paraId="5F3AFD73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1A153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age</w:t>
            </w:r>
            <w:proofErr w:type="spellEnd"/>
          </w:p>
          <w:p w14:paraId="04ADDE05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ier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2B07E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da</w:t>
            </w:r>
            <w:proofErr w:type="spellEnd"/>
          </w:p>
          <w:p w14:paraId="16DB41ED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rimonio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47CD120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rimonio</w:t>
            </w:r>
            <w:proofErr w:type="spellEnd"/>
          </w:p>
          <w:p w14:paraId="736FA305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posarsi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CDF45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he</w:t>
            </w:r>
            <w:proofErr w:type="spellEnd"/>
          </w:p>
          <w:p w14:paraId="2422D13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chzeit</w:t>
            </w:r>
            <w:proofErr w:type="spellEnd"/>
          </w:p>
          <w:p w14:paraId="66C12C9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irat</w:t>
            </w:r>
            <w:proofErr w:type="spellEnd"/>
          </w:p>
          <w:p w14:paraId="1BD9194B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uung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AC03B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he</w:t>
            </w:r>
            <w:proofErr w:type="spellEnd"/>
          </w:p>
          <w:p w14:paraId="4C16BF5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ochzeit</w:t>
            </w:r>
            <w:proofErr w:type="spellEnd"/>
          </w:p>
          <w:p w14:paraId="1FB87528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irat</w:t>
            </w:r>
            <w:proofErr w:type="spellEnd"/>
          </w:p>
          <w:p w14:paraId="02734A9D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auun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021CA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riage</w:t>
            </w:r>
          </w:p>
          <w:p w14:paraId="18125F0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wedding</w:t>
            </w:r>
          </w:p>
          <w:p w14:paraId="13D39184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823AD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oda</w:t>
            </w:r>
            <w:proofErr w:type="spellEnd"/>
          </w:p>
          <w:p w14:paraId="3D18F5D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atrimonio</w:t>
            </w:r>
            <w:proofErr w:type="spellEnd"/>
          </w:p>
          <w:p w14:paraId="019B4259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sados</w:t>
            </w:r>
            <w:proofErr w:type="spellEnd"/>
          </w:p>
        </w:tc>
      </w:tr>
      <w:tr w:rsidR="007041B0" w:rsidRPr="00665135" w14:paraId="1E8E4D03" w14:textId="77777777" w:rsidTr="004828DB">
        <w:trPr>
          <w:trHeight w:val="1316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22A8746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494814A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ating ap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030CD4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app</w:t>
            </w:r>
          </w:p>
          <w:p w14:paraId="5B3FC4A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site</w:t>
            </w:r>
          </w:p>
          <w:p w14:paraId="38682CC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0F8AE700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line dating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CCA584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te rencontre</w:t>
            </w:r>
          </w:p>
          <w:p w14:paraId="6BF6B3D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725DEE62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8F171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4476BAEE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etic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EE1EE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sito incontri</w:t>
            </w:r>
          </w:p>
          <w:p w14:paraId="5F24EAC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app incontri</w:t>
            </w:r>
          </w:p>
          <w:p w14:paraId="264F79C2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  <w:t>tinder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FEDA6C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390E3DF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app</w:t>
            </w:r>
          </w:p>
          <w:p w14:paraId="726D348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glebörse</w:t>
            </w:r>
            <w:proofErr w:type="spellEnd"/>
          </w:p>
          <w:p w14:paraId="62851787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ting </w:t>
            </w: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ite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E472E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2517FD9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app</w:t>
            </w:r>
          </w:p>
          <w:p w14:paraId="2468CAF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nglebörse</w:t>
            </w:r>
            <w:proofErr w:type="spellEnd"/>
          </w:p>
          <w:p w14:paraId="633E831F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Dating </w:t>
            </w: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ite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393AF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app</w:t>
            </w:r>
          </w:p>
          <w:p w14:paraId="5E97F57D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ating site</w:t>
            </w:r>
          </w:p>
          <w:p w14:paraId="06B19BA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nder</w:t>
            </w:r>
          </w:p>
          <w:p w14:paraId="66ACDD9C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nline dat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0BE8D41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Tinder</w:t>
            </w:r>
          </w:p>
          <w:p w14:paraId="793DB97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gram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pps</w:t>
            </w:r>
            <w:proofErr w:type="gramEnd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de citas</w:t>
            </w:r>
          </w:p>
          <w:p w14:paraId="50004B84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proofErr w:type="gram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apps</w:t>
            </w:r>
            <w:proofErr w:type="gramEnd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ara ligar</w:t>
            </w:r>
          </w:p>
          <w:p w14:paraId="365DDF98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noviazgo en línea</w:t>
            </w:r>
          </w:p>
          <w:p w14:paraId="4A579F7D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citas en línea</w:t>
            </w:r>
          </w:p>
        </w:tc>
      </w:tr>
      <w:tr w:rsidR="007041B0" w:rsidRPr="00D70EEE" w14:paraId="40E5FE2D" w14:textId="77777777" w:rsidTr="004828DB">
        <w:trPr>
          <w:trHeight w:val="524"/>
        </w:trPr>
        <w:tc>
          <w:tcPr>
            <w:tcW w:w="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42D3452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53D0B86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EFF66F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CDE99A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upl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87745C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ej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87EF34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oppia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BF04215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ziehung</w:t>
            </w:r>
            <w:proofErr w:type="spellEnd"/>
          </w:p>
          <w:p w14:paraId="6B23EF33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tnerschaft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C9C73FB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eziehung</w:t>
            </w:r>
            <w:proofErr w:type="spellEnd"/>
          </w:p>
          <w:p w14:paraId="791A5925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rtnerschaft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2DACF0A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tionshi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F456A02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lacion</w:t>
            </w:r>
            <w:proofErr w:type="spellEnd"/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e pareja </w:t>
            </w:r>
          </w:p>
          <w:p w14:paraId="45008B1F" w14:textId="77777777" w:rsidR="007041B0" w:rsidRPr="00F372BA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372B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reja</w:t>
            </w:r>
          </w:p>
        </w:tc>
      </w:tr>
      <w:tr w:rsidR="007041B0" w:rsidRPr="00D70EEE" w14:paraId="1FCA56E7" w14:textId="77777777" w:rsidTr="004828DB">
        <w:trPr>
          <w:trHeight w:val="524"/>
        </w:trPr>
        <w:tc>
          <w:tcPr>
            <w:tcW w:w="42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textDirection w:val="btLr"/>
          </w:tcPr>
          <w:p w14:paraId="5254DCFD" w14:textId="77777777" w:rsidR="007041B0" w:rsidRPr="00475207" w:rsidRDefault="007041B0" w:rsidP="004828DB">
            <w:pPr>
              <w:widowControl w:val="0"/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VORCE</w:t>
            </w:r>
          </w:p>
          <w:p w14:paraId="1CAEAB2E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  <w:p w14:paraId="73E9D24F" w14:textId="77777777" w:rsidR="007041B0" w:rsidRPr="00475207" w:rsidRDefault="007041B0" w:rsidP="004828DB">
            <w:pPr>
              <w:widowControl w:val="0"/>
              <w:ind w:left="113" w:right="113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360F4A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Divorce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0F58DFB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c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754B904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ce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84A9869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cio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0C5B25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zio</w:t>
            </w:r>
            <w:proofErr w:type="spellEnd"/>
          </w:p>
          <w:p w14:paraId="4B575DF1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ziar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1BBB21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eidung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8AB86B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cheidun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75B6E58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9A526B3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ivorcio</w:t>
            </w:r>
            <w:proofErr w:type="spellEnd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7041B0" w:rsidRPr="00665135" w14:paraId="33E9D658" w14:textId="77777777" w:rsidTr="004828DB">
        <w:trPr>
          <w:trHeight w:val="792"/>
        </w:trPr>
        <w:tc>
          <w:tcPr>
            <w:tcW w:w="4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bottom"/>
          </w:tcPr>
          <w:p w14:paraId="3074A666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205FAA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Break </w:t>
            </w:r>
            <w:proofErr w:type="gramStart"/>
            <w:r w:rsidRPr="0047520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up</w:t>
            </w:r>
            <w:proofErr w:type="gramEnd"/>
          </w:p>
          <w:p w14:paraId="2302B09C" w14:textId="77777777" w:rsidR="007041B0" w:rsidRPr="00475207" w:rsidRDefault="007041B0" w:rsidP="004828DB">
            <w:pPr>
              <w:widowControl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93E1ED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 relationship</w:t>
            </w:r>
          </w:p>
          <w:p w14:paraId="1F314970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-up</w:t>
            </w:r>
          </w:p>
          <w:p w14:paraId="40DB1DC9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up</w:t>
            </w:r>
          </w:p>
          <w:p w14:paraId="31128887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up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F0C7B16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éparation</w:t>
            </w:r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ouple</w:t>
            </w:r>
          </w:p>
          <w:p w14:paraId="0CDABEE1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separation</w:t>
            </w:r>
            <w:proofErr w:type="spellEnd"/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ouple</w:t>
            </w:r>
          </w:p>
          <w:p w14:paraId="3ED986F2" w14:textId="77777777" w:rsidR="007041B0" w:rsidRPr="004828DB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gramStart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>rupture</w:t>
            </w:r>
            <w:proofErr w:type="gramEnd"/>
            <w:r w:rsidRPr="004828DB"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coupl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A1AB72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ruptura</w:t>
            </w:r>
          </w:p>
          <w:p w14:paraId="2DF1005A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eparación</w:t>
            </w:r>
          </w:p>
          <w:p w14:paraId="11A7447B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fin de la relación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8FAD69C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parazione</w:t>
            </w:r>
            <w:proofErr w:type="spellEnd"/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A07F3CB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nnung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E20736A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rennung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DF8539F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nd relationship</w:t>
            </w:r>
          </w:p>
          <w:p w14:paraId="0AACB163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-up</w:t>
            </w:r>
          </w:p>
          <w:p w14:paraId="1E1DE667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up</w:t>
            </w:r>
          </w:p>
          <w:p w14:paraId="7C1CC32C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reaku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678734E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ruptura</w:t>
            </w:r>
          </w:p>
          <w:p w14:paraId="05EC6F26" w14:textId="77777777" w:rsidR="007041B0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>separación</w:t>
            </w:r>
          </w:p>
          <w:p w14:paraId="5A70C95D" w14:textId="77777777" w:rsidR="007041B0" w:rsidRPr="00D70EEE" w:rsidRDefault="007041B0" w:rsidP="004828DB">
            <w:pPr>
              <w:widowControl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D70EEE">
              <w:rPr>
                <w:rFonts w:ascii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fin de la relación </w:t>
            </w:r>
          </w:p>
        </w:tc>
      </w:tr>
    </w:tbl>
    <w:p w14:paraId="2CD0B47A" w14:textId="77777777" w:rsidR="007041B0" w:rsidRPr="00D7214B" w:rsidRDefault="007041B0" w:rsidP="004828DB">
      <w:pPr>
        <w:widowControl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s-ES"/>
        </w:rPr>
      </w:pPr>
    </w:p>
    <w:sectPr w:rsidR="007041B0" w:rsidRPr="00D7214B" w:rsidSect="00933990">
      <w:headerReference w:type="default" r:id="rId7"/>
      <w:footerReference w:type="default" r:id="rId8"/>
      <w:pgSz w:w="15840" w:h="12240" w:orient="landscape"/>
      <w:pgMar w:top="1440" w:right="709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980E6B" w14:textId="77777777" w:rsidR="00D61C5D" w:rsidRDefault="00D61C5D" w:rsidP="007041B0">
      <w:pPr>
        <w:spacing w:after="0" w:line="240" w:lineRule="auto"/>
      </w:pPr>
      <w:r>
        <w:separator/>
      </w:r>
    </w:p>
  </w:endnote>
  <w:endnote w:type="continuationSeparator" w:id="0">
    <w:p w14:paraId="14D150F5" w14:textId="77777777" w:rsidR="00D61C5D" w:rsidRDefault="00D61C5D" w:rsidP="007041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1291244945"/>
      <w:docPartObj>
        <w:docPartGallery w:val="Page Numbers (Bottom of Page)"/>
        <w:docPartUnique/>
      </w:docPartObj>
    </w:sdtPr>
    <w:sdtEndPr/>
    <w:sdtContent>
      <w:p w14:paraId="0AC30CFB" w14:textId="6BE811CC" w:rsidR="004828DB" w:rsidRPr="007D3398" w:rsidRDefault="004828DB">
        <w:pPr>
          <w:pStyle w:val="Footer"/>
          <w:jc w:val="center"/>
          <w:rPr>
            <w:rFonts w:ascii="Times New Roman" w:hAnsi="Times New Roman" w:cs="Times New Roman"/>
          </w:rPr>
        </w:pPr>
        <w:r w:rsidRPr="007D3398">
          <w:rPr>
            <w:rFonts w:ascii="Times New Roman" w:hAnsi="Times New Roman" w:cs="Times New Roman"/>
          </w:rPr>
          <w:fldChar w:fldCharType="begin"/>
        </w:r>
        <w:r w:rsidRPr="007D3398">
          <w:rPr>
            <w:rFonts w:ascii="Times New Roman" w:hAnsi="Times New Roman" w:cs="Times New Roman"/>
          </w:rPr>
          <w:instrText>PAGE   \* MERGEFORMAT</w:instrText>
        </w:r>
        <w:r w:rsidRPr="007D3398">
          <w:rPr>
            <w:rFonts w:ascii="Times New Roman" w:hAnsi="Times New Roman" w:cs="Times New Roman"/>
          </w:rPr>
          <w:fldChar w:fldCharType="separate"/>
        </w:r>
        <w:r w:rsidR="004F7996" w:rsidRPr="004F7996">
          <w:rPr>
            <w:rFonts w:ascii="Times New Roman" w:hAnsi="Times New Roman" w:cs="Times New Roman"/>
            <w:noProof/>
            <w:lang w:val="fr-FR"/>
          </w:rPr>
          <w:t>1</w:t>
        </w:r>
        <w:r w:rsidRPr="007D3398">
          <w:rPr>
            <w:rFonts w:ascii="Times New Roman" w:hAnsi="Times New Roman" w:cs="Times New Roman"/>
          </w:rPr>
          <w:fldChar w:fldCharType="end"/>
        </w:r>
      </w:p>
    </w:sdtContent>
  </w:sdt>
  <w:p w14:paraId="77D5B19A" w14:textId="77777777" w:rsidR="004828DB" w:rsidRDefault="004828DB">
    <w:pPr>
      <w:pStyle w:val="Footer"/>
    </w:pPr>
  </w:p>
  <w:p w14:paraId="5C0B5888" w14:textId="77777777" w:rsidR="004828DB" w:rsidRDefault="004828DB"/>
  <w:p w14:paraId="3A502F5A" w14:textId="77777777" w:rsidR="004828DB" w:rsidRDefault="004828D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20E20" w14:textId="77777777" w:rsidR="00D61C5D" w:rsidRDefault="00D61C5D" w:rsidP="007041B0">
      <w:pPr>
        <w:spacing w:after="0" w:line="240" w:lineRule="auto"/>
      </w:pPr>
      <w:r>
        <w:separator/>
      </w:r>
    </w:p>
  </w:footnote>
  <w:footnote w:type="continuationSeparator" w:id="0">
    <w:p w14:paraId="4AB90C21" w14:textId="77777777" w:rsidR="00D61C5D" w:rsidRDefault="00D61C5D" w:rsidP="007041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C8CBB0" w14:textId="77777777" w:rsidR="004828DB" w:rsidRPr="00591024" w:rsidRDefault="004828D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4D3B02E4" w14:textId="77777777" w:rsidR="004828DB" w:rsidRPr="00251B51" w:rsidRDefault="004828DB" w:rsidP="004828DB">
    <w:pPr>
      <w:pStyle w:val="Header"/>
    </w:pPr>
  </w:p>
  <w:p w14:paraId="6BEACA81" w14:textId="77777777" w:rsidR="004828DB" w:rsidRDefault="004828DB"/>
  <w:p w14:paraId="2967A35C" w14:textId="77777777" w:rsidR="004828DB" w:rsidRDefault="004828D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62166"/>
    <w:multiLevelType w:val="multilevel"/>
    <w:tmpl w:val="EDBA9070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1"/>
      <w:numFmt w:val="decimal"/>
      <w:lvlText w:val="%1.%2"/>
      <w:lvlJc w:val="left"/>
      <w:pPr>
        <w:ind w:left="-525" w:hanging="390"/>
      </w:pPr>
    </w:lvl>
    <w:lvl w:ilvl="2">
      <w:start w:val="1"/>
      <w:numFmt w:val="decimal"/>
      <w:lvlText w:val="%1.%2.%3"/>
      <w:lvlJc w:val="left"/>
      <w:pPr>
        <w:ind w:left="-195" w:hanging="720"/>
      </w:pPr>
    </w:lvl>
    <w:lvl w:ilvl="3">
      <w:start w:val="1"/>
      <w:numFmt w:val="decimal"/>
      <w:lvlText w:val="%1.%2.%3.%4"/>
      <w:lvlJc w:val="left"/>
      <w:pPr>
        <w:ind w:left="-195" w:hanging="720"/>
      </w:pPr>
    </w:lvl>
    <w:lvl w:ilvl="4">
      <w:start w:val="1"/>
      <w:numFmt w:val="decimal"/>
      <w:lvlText w:val="%1.%2.%3.%4.%5"/>
      <w:lvlJc w:val="left"/>
      <w:pPr>
        <w:ind w:left="165" w:hanging="1080"/>
      </w:pPr>
    </w:lvl>
    <w:lvl w:ilvl="5">
      <w:start w:val="1"/>
      <w:numFmt w:val="decimal"/>
      <w:lvlText w:val="%1.%2.%3.%4.%5.%6"/>
      <w:lvlJc w:val="left"/>
      <w:pPr>
        <w:ind w:left="165" w:hanging="1080"/>
      </w:pPr>
    </w:lvl>
    <w:lvl w:ilvl="6">
      <w:start w:val="1"/>
      <w:numFmt w:val="decimal"/>
      <w:lvlText w:val="%1.%2.%3.%4.%5.%6.%7"/>
      <w:lvlJc w:val="left"/>
      <w:pPr>
        <w:ind w:left="525" w:hanging="1440"/>
      </w:pPr>
    </w:lvl>
    <w:lvl w:ilvl="7">
      <w:start w:val="1"/>
      <w:numFmt w:val="decimal"/>
      <w:lvlText w:val="%1.%2.%3.%4.%5.%6.%7.%8"/>
      <w:lvlJc w:val="left"/>
      <w:pPr>
        <w:ind w:left="525" w:hanging="1440"/>
      </w:pPr>
    </w:lvl>
    <w:lvl w:ilvl="8">
      <w:start w:val="1"/>
      <w:numFmt w:val="decimal"/>
      <w:lvlText w:val="%1.%2.%3.%4.%5.%6.%7.%8.%9"/>
      <w:lvlJc w:val="left"/>
      <w:pPr>
        <w:ind w:left="525" w:hanging="1440"/>
      </w:pPr>
    </w:lvl>
  </w:abstractNum>
  <w:abstractNum w:abstractNumId="1" w15:restartNumberingAfterBreak="0">
    <w:nsid w:val="08D90D7F"/>
    <w:multiLevelType w:val="multilevel"/>
    <w:tmpl w:val="CCFA470C"/>
    <w:lvl w:ilvl="0">
      <w:start w:val="1"/>
      <w:numFmt w:val="decimal"/>
      <w:lvlText w:val="%1."/>
      <w:lvlJc w:val="left"/>
      <w:pPr>
        <w:ind w:left="4330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2" w15:restartNumberingAfterBreak="0">
    <w:nsid w:val="0A9E7C72"/>
    <w:multiLevelType w:val="multilevel"/>
    <w:tmpl w:val="CCFA470C"/>
    <w:lvl w:ilvl="0">
      <w:start w:val="1"/>
      <w:numFmt w:val="decimal"/>
      <w:lvlText w:val="%1."/>
      <w:lvlJc w:val="left"/>
      <w:pPr>
        <w:ind w:left="927" w:hanging="360"/>
      </w:pPr>
    </w:lvl>
    <w:lvl w:ilvl="1">
      <w:start w:val="1"/>
      <w:numFmt w:val="decimal"/>
      <w:lvlText w:val="%1.%2"/>
      <w:lvlJc w:val="left"/>
      <w:pPr>
        <w:ind w:left="750" w:hanging="390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3" w15:restartNumberingAfterBreak="0">
    <w:nsid w:val="1CA80632"/>
    <w:multiLevelType w:val="hybridMultilevel"/>
    <w:tmpl w:val="97368548"/>
    <w:lvl w:ilvl="0" w:tplc="436ACE8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857381"/>
    <w:multiLevelType w:val="hybridMultilevel"/>
    <w:tmpl w:val="BD529070"/>
    <w:lvl w:ilvl="0" w:tplc="BCBC303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37EA"/>
    <w:multiLevelType w:val="multilevel"/>
    <w:tmpl w:val="CCFA470C"/>
    <w:lvl w:ilvl="0">
      <w:start w:val="1"/>
      <w:numFmt w:val="decimal"/>
      <w:lvlText w:val="%1."/>
      <w:lvlJc w:val="left"/>
      <w:pPr>
        <w:ind w:left="3195" w:hanging="360"/>
      </w:pPr>
    </w:lvl>
    <w:lvl w:ilvl="1">
      <w:start w:val="1"/>
      <w:numFmt w:val="decimal"/>
      <w:lvlText w:val="%1.%2"/>
      <w:lvlJc w:val="left"/>
      <w:pPr>
        <w:ind w:left="467" w:hanging="390"/>
      </w:pPr>
    </w:lvl>
    <w:lvl w:ilvl="2">
      <w:start w:val="1"/>
      <w:numFmt w:val="decimal"/>
      <w:lvlText w:val="%1.%2.%3"/>
      <w:lvlJc w:val="left"/>
      <w:pPr>
        <w:ind w:left="797" w:hanging="720"/>
      </w:pPr>
    </w:lvl>
    <w:lvl w:ilvl="3">
      <w:start w:val="1"/>
      <w:numFmt w:val="decimal"/>
      <w:lvlText w:val="%1.%2.%3.%4"/>
      <w:lvlJc w:val="left"/>
      <w:pPr>
        <w:ind w:left="797" w:hanging="720"/>
      </w:pPr>
    </w:lvl>
    <w:lvl w:ilvl="4">
      <w:start w:val="1"/>
      <w:numFmt w:val="decimal"/>
      <w:lvlText w:val="%1.%2.%3.%4.%5"/>
      <w:lvlJc w:val="left"/>
      <w:pPr>
        <w:ind w:left="1157" w:hanging="1080"/>
      </w:pPr>
    </w:lvl>
    <w:lvl w:ilvl="5">
      <w:start w:val="1"/>
      <w:numFmt w:val="decimal"/>
      <w:lvlText w:val="%1.%2.%3.%4.%5.%6"/>
      <w:lvlJc w:val="left"/>
      <w:pPr>
        <w:ind w:left="1157" w:hanging="1080"/>
      </w:pPr>
    </w:lvl>
    <w:lvl w:ilvl="6">
      <w:start w:val="1"/>
      <w:numFmt w:val="decimal"/>
      <w:lvlText w:val="%1.%2.%3.%4.%5.%6.%7"/>
      <w:lvlJc w:val="left"/>
      <w:pPr>
        <w:ind w:left="1517" w:hanging="1440"/>
      </w:pPr>
    </w:lvl>
    <w:lvl w:ilvl="7">
      <w:start w:val="1"/>
      <w:numFmt w:val="decimal"/>
      <w:lvlText w:val="%1.%2.%3.%4.%5.%6.%7.%8"/>
      <w:lvlJc w:val="left"/>
      <w:pPr>
        <w:ind w:left="1517" w:hanging="1440"/>
      </w:pPr>
    </w:lvl>
    <w:lvl w:ilvl="8">
      <w:start w:val="1"/>
      <w:numFmt w:val="decimal"/>
      <w:lvlText w:val="%1.%2.%3.%4.%5.%6.%7.%8.%9"/>
      <w:lvlJc w:val="left"/>
      <w:pPr>
        <w:ind w:left="1517" w:hanging="1440"/>
      </w:pPr>
    </w:lvl>
  </w:abstractNum>
  <w:abstractNum w:abstractNumId="6" w15:restartNumberingAfterBreak="0">
    <w:nsid w:val="6882047F"/>
    <w:multiLevelType w:val="multilevel"/>
    <w:tmpl w:val="5A00212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702B68F1"/>
    <w:multiLevelType w:val="hybridMultilevel"/>
    <w:tmpl w:val="75FE167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041B0"/>
    <w:rsid w:val="000768AA"/>
    <w:rsid w:val="001C7434"/>
    <w:rsid w:val="00220890"/>
    <w:rsid w:val="004828DB"/>
    <w:rsid w:val="004F26C7"/>
    <w:rsid w:val="004F7996"/>
    <w:rsid w:val="00522DE2"/>
    <w:rsid w:val="005F6525"/>
    <w:rsid w:val="0060659D"/>
    <w:rsid w:val="006578F3"/>
    <w:rsid w:val="00665135"/>
    <w:rsid w:val="006F5076"/>
    <w:rsid w:val="007041B0"/>
    <w:rsid w:val="007107C0"/>
    <w:rsid w:val="007473F7"/>
    <w:rsid w:val="00850CE7"/>
    <w:rsid w:val="008848CE"/>
    <w:rsid w:val="00933990"/>
    <w:rsid w:val="00B54490"/>
    <w:rsid w:val="00B56E89"/>
    <w:rsid w:val="00B75507"/>
    <w:rsid w:val="00C039F6"/>
    <w:rsid w:val="00C32E9D"/>
    <w:rsid w:val="00D61C5D"/>
    <w:rsid w:val="00D727AD"/>
    <w:rsid w:val="00D8493A"/>
    <w:rsid w:val="00D96AF6"/>
    <w:rsid w:val="00DB33F4"/>
    <w:rsid w:val="00DD6B96"/>
    <w:rsid w:val="00DD7765"/>
    <w:rsid w:val="00E177C1"/>
    <w:rsid w:val="00EF311C"/>
    <w:rsid w:val="00F23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BEF2"/>
  <w15:chartTrackingRefBased/>
  <w15:docId w15:val="{708A3F2B-19D8-4DAC-A60B-5571820AE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1B0"/>
    <w:rPr>
      <w:rFonts w:ascii="Calibri" w:eastAsia="Calibri" w:hAnsi="Calibri" w:cs="Calibri"/>
      <w:lang w:val="en-US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1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41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041B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7041B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7041B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7041B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041B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Heading3Char">
    <w:name w:val="Heading 3 Char"/>
    <w:basedOn w:val="DefaultParagraphFont"/>
    <w:link w:val="Heading3"/>
    <w:rsid w:val="007041B0"/>
    <w:rPr>
      <w:rFonts w:ascii="Calibri" w:eastAsia="Calibri" w:hAnsi="Calibri" w:cs="Calibri"/>
      <w:b/>
      <w:sz w:val="28"/>
      <w:szCs w:val="28"/>
      <w:lang w:val="en-US" w:eastAsia="fr-FR"/>
    </w:rPr>
  </w:style>
  <w:style w:type="character" w:customStyle="1" w:styleId="Heading4Char">
    <w:name w:val="Heading 4 Char"/>
    <w:basedOn w:val="DefaultParagraphFont"/>
    <w:link w:val="Heading4"/>
    <w:rsid w:val="007041B0"/>
    <w:rPr>
      <w:rFonts w:ascii="Calibri" w:eastAsia="Calibri" w:hAnsi="Calibri" w:cs="Calibri"/>
      <w:b/>
      <w:sz w:val="24"/>
      <w:szCs w:val="24"/>
      <w:lang w:val="en-US" w:eastAsia="fr-FR"/>
    </w:rPr>
  </w:style>
  <w:style w:type="character" w:customStyle="1" w:styleId="Heading5Char">
    <w:name w:val="Heading 5 Char"/>
    <w:basedOn w:val="DefaultParagraphFont"/>
    <w:link w:val="Heading5"/>
    <w:rsid w:val="007041B0"/>
    <w:rPr>
      <w:rFonts w:ascii="Calibri" w:eastAsia="Calibri" w:hAnsi="Calibri" w:cs="Calibri"/>
      <w:b/>
      <w:lang w:val="en-US" w:eastAsia="fr-FR"/>
    </w:rPr>
  </w:style>
  <w:style w:type="character" w:customStyle="1" w:styleId="Heading6Char">
    <w:name w:val="Heading 6 Char"/>
    <w:basedOn w:val="DefaultParagraphFont"/>
    <w:link w:val="Heading6"/>
    <w:rsid w:val="007041B0"/>
    <w:rPr>
      <w:rFonts w:ascii="Calibri" w:eastAsia="Calibri" w:hAnsi="Calibri" w:cs="Calibri"/>
      <w:b/>
      <w:sz w:val="20"/>
      <w:szCs w:val="20"/>
      <w:lang w:val="en-US" w:eastAsia="fr-FR"/>
    </w:rPr>
  </w:style>
  <w:style w:type="table" w:customStyle="1" w:styleId="TableNormal1">
    <w:name w:val="Table Normal1"/>
    <w:rsid w:val="007041B0"/>
    <w:rPr>
      <w:rFonts w:ascii="Calibri" w:eastAsia="Calibri" w:hAnsi="Calibri" w:cs="Calibri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041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1B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fr-FR"/>
    </w:rPr>
  </w:style>
  <w:style w:type="paragraph" w:styleId="ListParagraph">
    <w:name w:val="List Paragraph"/>
    <w:basedOn w:val="Normal"/>
    <w:uiPriority w:val="34"/>
    <w:qFormat/>
    <w:rsid w:val="007041B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041B0"/>
    <w:rPr>
      <w:color w:val="808080"/>
    </w:rPr>
  </w:style>
  <w:style w:type="paragraph" w:styleId="Subtitle">
    <w:name w:val="Subtitle"/>
    <w:basedOn w:val="Normal"/>
    <w:next w:val="Normal"/>
    <w:link w:val="SubtitleChar"/>
    <w:rsid w:val="007041B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7041B0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041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1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1B0"/>
    <w:rPr>
      <w:rFonts w:ascii="Calibri" w:eastAsia="Calibri" w:hAnsi="Calibri" w:cs="Calibri"/>
      <w:b/>
      <w:bCs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1B0"/>
    <w:rPr>
      <w:rFonts w:ascii="Segoe UI" w:eastAsia="Calibri" w:hAnsi="Segoe UI" w:cs="Segoe UI"/>
      <w:sz w:val="18"/>
      <w:szCs w:val="18"/>
      <w:lang w:val="en-US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7041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041B0"/>
    <w:pPr>
      <w:spacing w:after="0" w:line="240" w:lineRule="auto"/>
    </w:pPr>
    <w:rPr>
      <w:rFonts w:ascii="Calibri" w:eastAsia="Calibri" w:hAnsi="Calibri" w:cs="Calibri"/>
      <w:lang w:val="en-US" w:eastAsia="fr-FR"/>
    </w:rPr>
  </w:style>
  <w:style w:type="character" w:styleId="Hyperlink">
    <w:name w:val="Hyperlink"/>
    <w:basedOn w:val="DefaultParagraphFont"/>
    <w:uiPriority w:val="99"/>
    <w:unhideWhenUsed/>
    <w:rsid w:val="007041B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041B0"/>
    <w:pPr>
      <w:spacing w:before="100" w:beforeAutospacing="1" w:after="100" w:afterAutospacing="1" w:line="240" w:lineRule="auto"/>
    </w:pPr>
    <w:rPr>
      <w:rFonts w:eastAsia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041B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1B0"/>
    <w:rPr>
      <w:rFonts w:ascii="Calibri" w:eastAsia="Calibri" w:hAnsi="Calibri" w:cs="Calibri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7041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1B0"/>
    <w:rPr>
      <w:rFonts w:ascii="Calibri" w:eastAsia="Calibri" w:hAnsi="Calibri" w:cs="Calibri"/>
      <w:lang w:val="en-US" w:eastAsia="fr-FR"/>
    </w:rPr>
  </w:style>
  <w:style w:type="table" w:customStyle="1" w:styleId="TableNormal2">
    <w:name w:val="Table Normal2"/>
    <w:rsid w:val="007041B0"/>
    <w:rPr>
      <w:rFonts w:ascii="Calibri" w:eastAsia="Calibri" w:hAnsi="Calibri" w:cs="Calibri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39"/>
    <w:rsid w:val="00704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fld-contribauthor">
    <w:name w:val="hlfld-contribauthor"/>
    <w:basedOn w:val="DefaultParagraphFont"/>
    <w:rsid w:val="007041B0"/>
  </w:style>
  <w:style w:type="character" w:customStyle="1" w:styleId="nlmgiven-names">
    <w:name w:val="nlm_given-names"/>
    <w:basedOn w:val="DefaultParagraphFont"/>
    <w:rsid w:val="007041B0"/>
  </w:style>
  <w:style w:type="character" w:customStyle="1" w:styleId="nlmyear">
    <w:name w:val="nlm_year"/>
    <w:basedOn w:val="DefaultParagraphFont"/>
    <w:rsid w:val="007041B0"/>
  </w:style>
  <w:style w:type="character" w:customStyle="1" w:styleId="reflink-block">
    <w:name w:val="reflink-block"/>
    <w:basedOn w:val="DefaultParagraphFont"/>
    <w:rsid w:val="007041B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paragraph" w:customStyle="1" w:styleId="Default">
    <w:name w:val="Default"/>
    <w:rsid w:val="007041B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fr-FR"/>
    </w:rPr>
  </w:style>
  <w:style w:type="paragraph" w:styleId="FootnoteText">
    <w:name w:val="footnote text"/>
    <w:basedOn w:val="Normal"/>
    <w:link w:val="FootnoteTextChar"/>
    <w:uiPriority w:val="99"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FootnoteReference">
    <w:name w:val="footnote reference"/>
    <w:basedOn w:val="DefaultParagraphFont"/>
    <w:uiPriority w:val="99"/>
    <w:semiHidden/>
    <w:unhideWhenUsed/>
    <w:rsid w:val="007041B0"/>
    <w:rPr>
      <w:vertAlign w:val="superscript"/>
    </w:rPr>
  </w:style>
  <w:style w:type="character" w:customStyle="1" w:styleId="acopre">
    <w:name w:val="acopre"/>
    <w:basedOn w:val="DefaultParagraphFont"/>
    <w:rsid w:val="007041B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41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41B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7041B0"/>
    <w:pPr>
      <w:spacing w:after="0"/>
      <w:jc w:val="center"/>
    </w:pPr>
    <w:rPr>
      <w:noProof/>
      <w:lang w:val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7041B0"/>
    <w:rPr>
      <w:rFonts w:ascii="Calibri" w:eastAsia="Calibri" w:hAnsi="Calibri" w:cs="Calibri"/>
      <w:noProof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7041B0"/>
    <w:pPr>
      <w:spacing w:line="240" w:lineRule="auto"/>
      <w:jc w:val="both"/>
    </w:pPr>
    <w:rPr>
      <w:noProof/>
      <w:lang w:val="fr-FR"/>
    </w:rPr>
  </w:style>
  <w:style w:type="character" w:customStyle="1" w:styleId="EndNoteBibliographyCar">
    <w:name w:val="EndNote Bibliography Car"/>
    <w:basedOn w:val="DefaultParagraphFont"/>
    <w:link w:val="EndNoteBibliography"/>
    <w:rsid w:val="007041B0"/>
    <w:rPr>
      <w:rFonts w:ascii="Calibri" w:eastAsia="Calibri" w:hAnsi="Calibri" w:cs="Calibri"/>
      <w:noProof/>
      <w:lang w:eastAsia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041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041B0"/>
    <w:rPr>
      <w:rFonts w:ascii="Calibri" w:eastAsia="Calibri" w:hAnsi="Calibri" w:cs="Calibri"/>
      <w:sz w:val="20"/>
      <w:szCs w:val="20"/>
      <w:lang w:val="en-US" w:eastAsia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041B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0</Words>
  <Characters>2512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ED</Company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PANICO</dc:creator>
  <cp:keywords/>
  <dc:description/>
  <cp:lastModifiedBy>chn off32</cp:lastModifiedBy>
  <cp:revision>22</cp:revision>
  <cp:lastPrinted>2021-03-02T16:08:00Z</cp:lastPrinted>
  <dcterms:created xsi:type="dcterms:W3CDTF">2021-03-08T18:57:00Z</dcterms:created>
  <dcterms:modified xsi:type="dcterms:W3CDTF">2021-03-10T08:28:00Z</dcterms:modified>
</cp:coreProperties>
</file>